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55AFC" w14:textId="2ADD280F" w:rsidR="00A55639" w:rsidRDefault="00A55639" w:rsidP="00A5563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55639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A55639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55639">
        <w:rPr>
          <w:rFonts w:ascii="Times New Roman" w:hAnsi="Times New Roman" w:cs="Times New Roman"/>
          <w:b/>
          <w:bCs/>
        </w:rPr>
        <w:t xml:space="preserve">Confirmation of differentially expressed genes by </w:t>
      </w:r>
      <w:proofErr w:type="spellStart"/>
      <w:r w:rsidRPr="00A55639">
        <w:rPr>
          <w:rFonts w:ascii="Times New Roman" w:hAnsi="Times New Roman" w:cs="Times New Roman"/>
          <w:b/>
          <w:bCs/>
        </w:rPr>
        <w:t>qRT</w:t>
      </w:r>
      <w:proofErr w:type="spellEnd"/>
      <w:r w:rsidRPr="00A55639">
        <w:rPr>
          <w:rFonts w:ascii="Times New Roman" w:hAnsi="Times New Roman" w:cs="Times New Roman"/>
          <w:b/>
          <w:bCs/>
        </w:rPr>
        <w:t>-PCR</w:t>
      </w:r>
    </w:p>
    <w:p w14:paraId="56E98127" w14:textId="77777777" w:rsidR="00A55639" w:rsidRPr="00A55639" w:rsidRDefault="00A55639" w:rsidP="00A55639">
      <w:pPr>
        <w:jc w:val="center"/>
        <w:rPr>
          <w:rFonts w:ascii="Times New Roman" w:hAnsi="Times New Roman" w:cs="Times New Roman"/>
          <w:sz w:val="18"/>
          <w:szCs w:val="18"/>
        </w:rPr>
      </w:pPr>
      <w:r w:rsidRPr="00A55639">
        <w:rPr>
          <w:rFonts w:ascii="Times New Roman" w:hAnsi="Times New Roman" w:cs="Times New Roman"/>
          <w:sz w:val="18"/>
          <w:szCs w:val="18"/>
        </w:rPr>
        <w:t>qPCR reaction procedure</w:t>
      </w:r>
    </w:p>
    <w:tbl>
      <w:tblPr>
        <w:tblW w:w="9380" w:type="dxa"/>
        <w:jc w:val="center"/>
        <w:tblLook w:val="04A0" w:firstRow="1" w:lastRow="0" w:firstColumn="1" w:lastColumn="0" w:noHBand="0" w:noVBand="1"/>
      </w:tblPr>
      <w:tblGrid>
        <w:gridCol w:w="4440"/>
        <w:gridCol w:w="1780"/>
        <w:gridCol w:w="2140"/>
        <w:gridCol w:w="1020"/>
      </w:tblGrid>
      <w:tr w:rsidR="00A55639" w:rsidRPr="00A55639" w14:paraId="42FFC345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1781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p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9E16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6CE2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eratu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1177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cle</w:t>
            </w:r>
          </w:p>
        </w:tc>
      </w:tr>
      <w:tr w:rsidR="00A55639" w:rsidRPr="00A55639" w14:paraId="53DB67A3" w14:textId="77777777" w:rsidTr="00A55639">
        <w:trPr>
          <w:trHeight w:val="33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FB04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denaturati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732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4D7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℃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041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55639" w:rsidRPr="00A55639" w14:paraId="0E07ED68" w14:textId="77777777" w:rsidTr="00A55639">
        <w:trPr>
          <w:trHeight w:val="33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157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atu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A60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190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℃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F3C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A55639" w:rsidRPr="00A55639" w14:paraId="71265DDD" w14:textId="77777777" w:rsidTr="00A55639">
        <w:trPr>
          <w:trHeight w:val="33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64F4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ealing/extension (fluorescence acquisitio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AFE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0C2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℃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FE31" w14:textId="77777777" w:rsidR="00A55639" w:rsidRPr="00A55639" w:rsidRDefault="00A55639" w:rsidP="00A55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55639" w:rsidRPr="00A55639" w14:paraId="107BE080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CCBC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solu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4666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trument defaul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ABCA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trument defaul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6470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73704BEE" w14:textId="1412A501" w:rsidR="00A55639" w:rsidRPr="00A55639" w:rsidRDefault="00A55639" w:rsidP="00A55639">
      <w:pPr>
        <w:jc w:val="center"/>
        <w:rPr>
          <w:rFonts w:ascii="Times New Roman" w:hAnsi="Times New Roman" w:cs="Times New Roman"/>
          <w:sz w:val="18"/>
          <w:szCs w:val="18"/>
        </w:rPr>
      </w:pPr>
      <w:r w:rsidRPr="00A55639">
        <w:rPr>
          <w:rFonts w:ascii="Times New Roman" w:hAnsi="Times New Roman" w:cs="Times New Roman"/>
          <w:sz w:val="18"/>
          <w:szCs w:val="18"/>
        </w:rPr>
        <w:t>qPCR reaction system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4440"/>
        <w:gridCol w:w="1780"/>
      </w:tblGrid>
      <w:tr w:rsidR="00A55639" w:rsidRPr="00A55639" w14:paraId="1D5DC358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1E55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tan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5F46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lume</w:t>
            </w:r>
          </w:p>
        </w:tc>
      </w:tr>
      <w:tr w:rsidR="00A55639" w:rsidRPr="00A55639" w14:paraId="6D2F88E6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C250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BR mi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B83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ul</w:t>
            </w:r>
          </w:p>
        </w:tc>
      </w:tr>
      <w:tr w:rsidR="00A55639" w:rsidRPr="00A55639" w14:paraId="0E639998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51E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B996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µl </w:t>
            </w:r>
          </w:p>
        </w:tc>
      </w:tr>
      <w:tr w:rsidR="00A55639" w:rsidRPr="00A55639" w14:paraId="5A284E42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77D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3E3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µl </w:t>
            </w:r>
          </w:p>
        </w:tc>
      </w:tr>
      <w:tr w:rsidR="00A55639" w:rsidRPr="00A55639" w14:paraId="5CE06310" w14:textId="77777777" w:rsidTr="00A55639">
        <w:trPr>
          <w:trHeight w:val="278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F2A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3B66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µl </w:t>
            </w:r>
          </w:p>
        </w:tc>
      </w:tr>
      <w:tr w:rsidR="00A55639" w:rsidRPr="00A55639" w14:paraId="06FA2E59" w14:textId="77777777" w:rsidTr="00A55639">
        <w:trPr>
          <w:trHeight w:val="323"/>
          <w:jc w:val="center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40B2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H</w:t>
            </w: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A503" w14:textId="77777777" w:rsidR="00A55639" w:rsidRPr="00A55639" w:rsidRDefault="00A55639" w:rsidP="00A556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556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µl </w:t>
            </w:r>
          </w:p>
        </w:tc>
      </w:tr>
    </w:tbl>
    <w:p w14:paraId="352720EA" w14:textId="77777777" w:rsidR="00A55639" w:rsidRDefault="00A55639">
      <w:pPr>
        <w:rPr>
          <w:rFonts w:hint="eastAsia"/>
        </w:rPr>
      </w:pPr>
    </w:p>
    <w:sectPr w:rsidR="00A55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3MDC1tDCwNDWwNDNT0lEKTi0uzszPAykwrAUA8scocCwAAAA="/>
  </w:docVars>
  <w:rsids>
    <w:rsidRoot w:val="00A55639"/>
    <w:rsid w:val="00105500"/>
    <w:rsid w:val="00A5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F077"/>
  <w15:chartTrackingRefBased/>
  <w15:docId w15:val="{BD8C268C-BB93-45BF-A243-8FD6FE37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3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康 李</dc:creator>
  <cp:keywords/>
  <dc:description/>
  <cp:lastModifiedBy>金康 李</cp:lastModifiedBy>
  <cp:revision>1</cp:revision>
  <dcterms:created xsi:type="dcterms:W3CDTF">2025-01-08T03:29:00Z</dcterms:created>
  <dcterms:modified xsi:type="dcterms:W3CDTF">2025-01-08T03:34:00Z</dcterms:modified>
</cp:coreProperties>
</file>